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C6C77" w14:textId="77777777" w:rsidR="00D13F55" w:rsidRPr="00D13F55" w:rsidRDefault="00D13F55" w:rsidP="00D13F55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Toc199291467"/>
      <w:r w:rsidRPr="00D13F55">
        <w:rPr>
          <w:rFonts w:ascii="Times New Roman" w:eastAsia="Times New Roman" w:hAnsi="Times New Roman" w:cs="Times New Roman"/>
          <w:b/>
          <w:bCs/>
          <w:sz w:val="24"/>
          <w:szCs w:val="24"/>
        </w:rPr>
        <w:t>Section A: Socio-Demographic</w:t>
      </w:r>
      <w:bookmarkEnd w:id="0"/>
      <w:r w:rsidRPr="00D13F5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7899D543" w14:textId="77777777" w:rsidR="00D13F55" w:rsidRPr="001F4C24" w:rsidRDefault="00D13F55" w:rsidP="00D13F55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How old are you? …………….</w:t>
      </w:r>
    </w:p>
    <w:p w14:paraId="409768D8" w14:textId="77777777" w:rsidR="00D13F55" w:rsidRPr="001F4C24" w:rsidRDefault="00D13F55" w:rsidP="00D13F55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arital Status:</w:t>
      </w:r>
    </w:p>
    <w:p w14:paraId="0B9E09E7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ever married</w:t>
      </w:r>
    </w:p>
    <w:p w14:paraId="48EE97D1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Married </w:t>
      </w:r>
    </w:p>
    <w:p w14:paraId="04430FE9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ivorced</w:t>
      </w:r>
    </w:p>
    <w:p w14:paraId="1BC60F1A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eparated </w:t>
      </w:r>
    </w:p>
    <w:p w14:paraId="183E076E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idowed</w:t>
      </w:r>
    </w:p>
    <w:p w14:paraId="1EAFB62B" w14:textId="77777777" w:rsidR="00D13F55" w:rsidRPr="001F4C24" w:rsidRDefault="00D13F55" w:rsidP="00D13F55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thnicity:</w:t>
      </w:r>
    </w:p>
    <w:p w14:paraId="55EC53BB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kan </w:t>
      </w:r>
    </w:p>
    <w:p w14:paraId="66550B0B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Ewe </w:t>
      </w:r>
    </w:p>
    <w:p w14:paraId="6795843A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Ga-Dangme </w:t>
      </w:r>
    </w:p>
    <w:p w14:paraId="6DFEA01A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Mole-Dagbani </w:t>
      </w:r>
    </w:p>
    <w:p w14:paraId="5C50E906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ther (specify)……</w:t>
      </w:r>
      <w:proofErr w:type="gramStart"/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…..</w:t>
      </w:r>
      <w:proofErr w:type="gramEnd"/>
    </w:p>
    <w:p w14:paraId="27087475" w14:textId="77777777" w:rsidR="00D13F55" w:rsidRPr="001F4C24" w:rsidRDefault="00D13F55" w:rsidP="00D13F55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hat is your religion?</w:t>
      </w:r>
    </w:p>
    <w:p w14:paraId="0A6867DA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Christianity </w:t>
      </w:r>
    </w:p>
    <w:p w14:paraId="6264C446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Islam </w:t>
      </w:r>
    </w:p>
    <w:p w14:paraId="4ECAA678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frican Traditional </w:t>
      </w:r>
    </w:p>
    <w:p w14:paraId="4F6118CB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ther (specify)………</w:t>
      </w:r>
    </w:p>
    <w:p w14:paraId="5B00FD5C" w14:textId="77777777" w:rsidR="00D13F55" w:rsidRPr="001F4C24" w:rsidRDefault="00D13F55" w:rsidP="00D13F55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hat is your academic level?</w:t>
      </w:r>
    </w:p>
    <w:p w14:paraId="5004958D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First year </w:t>
      </w:r>
    </w:p>
    <w:p w14:paraId="5AEA27F9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econd year </w:t>
      </w:r>
    </w:p>
    <w:p w14:paraId="640C6EEB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Third year </w:t>
      </w:r>
    </w:p>
    <w:p w14:paraId="4C082A0D" w14:textId="77777777" w:rsidR="00D13F55" w:rsidRPr="001F4C24" w:rsidRDefault="00D13F55" w:rsidP="00D13F55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Which program do you offer? </w:t>
      </w:r>
    </w:p>
    <w:p w14:paraId="70421826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hAnsi="Times New Roman" w:cs="Times New Roman"/>
          <w:color w:val="000000"/>
          <w:sz w:val="24"/>
          <w:szCs w:val="24"/>
        </w:rPr>
        <w:t xml:space="preserve">Registered Community Nursing (RCN) </w:t>
      </w:r>
    </w:p>
    <w:p w14:paraId="32A56B6F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hAnsi="Times New Roman" w:cs="Times New Roman"/>
          <w:color w:val="000000"/>
          <w:sz w:val="24"/>
          <w:szCs w:val="24"/>
        </w:rPr>
        <w:t>Registered General Nursing (RGN)</w:t>
      </w:r>
    </w:p>
    <w:p w14:paraId="0F173E18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hAnsi="Times New Roman" w:cs="Times New Roman"/>
          <w:color w:val="000000"/>
          <w:sz w:val="24"/>
          <w:szCs w:val="24"/>
        </w:rPr>
        <w:t>Registered Nurse Assistant, Preventive (RNAP</w:t>
      </w: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)</w:t>
      </w:r>
    </w:p>
    <w:p w14:paraId="09B5DE1D" w14:textId="037683C6" w:rsidR="00D13F55" w:rsidRPr="001F4C24" w:rsidRDefault="00D13F55" w:rsidP="00D13F55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For the past seven months </w:t>
      </w:r>
      <w:proofErr w:type="gramStart"/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re</w:t>
      </w:r>
      <w:proofErr w:type="gramEnd"/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you 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been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exually active? </w:t>
      </w:r>
    </w:p>
    <w:p w14:paraId="2116A546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Yes</w:t>
      </w:r>
    </w:p>
    <w:p w14:paraId="7CCF44BE" w14:textId="77777777" w:rsidR="00D13F55" w:rsidRPr="001F4C24" w:rsidRDefault="00D13F55" w:rsidP="00D13F55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o</w:t>
      </w:r>
    </w:p>
    <w:p w14:paraId="36EA20CD" w14:textId="77777777" w:rsidR="00D13F55" w:rsidRDefault="00D13F55" w:rsidP="00D13F55">
      <w:pPr>
        <w:pStyle w:val="Default"/>
        <w:rPr>
          <w:b/>
          <w:bCs/>
        </w:rPr>
      </w:pPr>
      <w:bookmarkStart w:id="1" w:name="_Toc199291468"/>
    </w:p>
    <w:p w14:paraId="490638FE" w14:textId="77777777" w:rsidR="00D13F55" w:rsidRDefault="00D13F55" w:rsidP="00D13F55">
      <w:pPr>
        <w:pStyle w:val="Default"/>
        <w:rPr>
          <w:b/>
          <w:bCs/>
        </w:rPr>
      </w:pPr>
    </w:p>
    <w:p w14:paraId="368D36D1" w14:textId="4EF93229" w:rsidR="00D13F55" w:rsidRPr="001F4C24" w:rsidRDefault="00D13F55" w:rsidP="00D13F55">
      <w:pPr>
        <w:pStyle w:val="Default"/>
        <w:rPr>
          <w:b/>
          <w:bCs/>
        </w:rPr>
      </w:pPr>
      <w:r w:rsidRPr="001F4C24">
        <w:rPr>
          <w:b/>
          <w:bCs/>
        </w:rPr>
        <w:lastRenderedPageBreak/>
        <w:t>Section B: Knowledge of Female Condoms</w:t>
      </w:r>
      <w:bookmarkEnd w:id="1"/>
    </w:p>
    <w:p w14:paraId="627CCB43" w14:textId="77777777" w:rsidR="00D13F55" w:rsidRPr="001F4C24" w:rsidRDefault="00D13F55" w:rsidP="00D13F55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 female condom is designed to:</w:t>
      </w:r>
    </w:p>
    <w:p w14:paraId="688EB349" w14:textId="77777777" w:rsidR="00D13F55" w:rsidRPr="001F4C24" w:rsidRDefault="00D13F55" w:rsidP="00D13F55">
      <w:pPr>
        <w:numPr>
          <w:ilvl w:val="1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revent pregnancy only</w:t>
      </w:r>
    </w:p>
    <w:p w14:paraId="4580F194" w14:textId="77777777" w:rsidR="00D13F55" w:rsidRPr="001F4C24" w:rsidRDefault="00D13F55" w:rsidP="00D13F55">
      <w:pPr>
        <w:numPr>
          <w:ilvl w:val="1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revent STIs/HIV only</w:t>
      </w:r>
    </w:p>
    <w:p w14:paraId="7EC0907B" w14:textId="77777777" w:rsidR="00D13F55" w:rsidRPr="001F4C24" w:rsidRDefault="00D13F55" w:rsidP="00D13F55">
      <w:pPr>
        <w:numPr>
          <w:ilvl w:val="1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Prevent both pregnancy and STIs/HIV </w:t>
      </w:r>
    </w:p>
    <w:p w14:paraId="3C73B718" w14:textId="77777777" w:rsidR="00D13F55" w:rsidRPr="001F4C24" w:rsidRDefault="00D13F55" w:rsidP="00D13F55">
      <w:pPr>
        <w:numPr>
          <w:ilvl w:val="1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rotect against cervical cancer</w:t>
      </w:r>
    </w:p>
    <w:p w14:paraId="3E43E9A9" w14:textId="77777777" w:rsidR="00D13F55" w:rsidRPr="001F4C24" w:rsidRDefault="00D13F55" w:rsidP="00D13F55">
      <w:pPr>
        <w:numPr>
          <w:ilvl w:val="1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 don’t know</w:t>
      </w:r>
    </w:p>
    <w:p w14:paraId="4E67DF58" w14:textId="77777777" w:rsidR="00D13F55" w:rsidRPr="001F4C24" w:rsidRDefault="00D13F55" w:rsidP="00D13F55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hich materials are used to make female condoms?</w:t>
      </w:r>
    </w:p>
    <w:p w14:paraId="01F022D7" w14:textId="77777777" w:rsidR="00D13F55" w:rsidRPr="001F4C24" w:rsidRDefault="00D13F55" w:rsidP="00D13F55">
      <w:pPr>
        <w:numPr>
          <w:ilvl w:val="1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Latex</w:t>
      </w:r>
    </w:p>
    <w:p w14:paraId="74754CD9" w14:textId="77777777" w:rsidR="00D13F55" w:rsidRPr="001F4C24" w:rsidRDefault="00D13F55" w:rsidP="00D13F55">
      <w:pPr>
        <w:numPr>
          <w:ilvl w:val="1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Polyurethane </w:t>
      </w:r>
    </w:p>
    <w:p w14:paraId="53120A42" w14:textId="77777777" w:rsidR="00D13F55" w:rsidRPr="001F4C24" w:rsidRDefault="00D13F55" w:rsidP="00D13F55">
      <w:pPr>
        <w:numPr>
          <w:ilvl w:val="1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Nitrile </w:t>
      </w:r>
    </w:p>
    <w:p w14:paraId="76206642" w14:textId="77777777" w:rsidR="00D13F55" w:rsidRPr="001F4C24" w:rsidRDefault="00D13F55" w:rsidP="00D13F55">
      <w:pPr>
        <w:numPr>
          <w:ilvl w:val="1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Leather</w:t>
      </w:r>
    </w:p>
    <w:p w14:paraId="53FFDB7A" w14:textId="77777777" w:rsidR="00D13F55" w:rsidRPr="001F4C24" w:rsidRDefault="00D13F55" w:rsidP="00D13F55">
      <w:pPr>
        <w:numPr>
          <w:ilvl w:val="1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 don’t know</w:t>
      </w:r>
    </w:p>
    <w:p w14:paraId="1993A792" w14:textId="77777777" w:rsidR="00D13F55" w:rsidRPr="001F4C24" w:rsidRDefault="00D13F55" w:rsidP="00D13F55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emale condoms are most effective when:</w:t>
      </w:r>
    </w:p>
    <w:p w14:paraId="5090541F" w14:textId="77777777" w:rsidR="00D13F55" w:rsidRPr="001F4C24" w:rsidRDefault="00D13F55" w:rsidP="00D13F55">
      <w:pPr>
        <w:numPr>
          <w:ilvl w:val="1"/>
          <w:numId w:val="6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Used with a male condom simultaneously</w:t>
      </w:r>
    </w:p>
    <w:p w14:paraId="4BF7F90F" w14:textId="77777777" w:rsidR="00D13F55" w:rsidRPr="001F4C24" w:rsidRDefault="00D13F55" w:rsidP="00D13F55">
      <w:pPr>
        <w:numPr>
          <w:ilvl w:val="1"/>
          <w:numId w:val="6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Used correctly and consistently every time </w:t>
      </w:r>
    </w:p>
    <w:p w14:paraId="031A9F73" w14:textId="77777777" w:rsidR="00D13F55" w:rsidRPr="001F4C24" w:rsidRDefault="00D13F55" w:rsidP="00D13F55">
      <w:pPr>
        <w:numPr>
          <w:ilvl w:val="1"/>
          <w:numId w:val="6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oubled (using two at once)</w:t>
      </w:r>
    </w:p>
    <w:p w14:paraId="2F63C0F1" w14:textId="77777777" w:rsidR="00D13F55" w:rsidRPr="001F4C24" w:rsidRDefault="00D13F55" w:rsidP="00D13F55">
      <w:pPr>
        <w:numPr>
          <w:ilvl w:val="1"/>
          <w:numId w:val="6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proofErr w:type="gramStart"/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ll of</w:t>
      </w:r>
      <w:proofErr w:type="gramEnd"/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the above</w:t>
      </w:r>
    </w:p>
    <w:p w14:paraId="20ED9FF1" w14:textId="77777777" w:rsidR="00D13F55" w:rsidRPr="001F4C24" w:rsidRDefault="00D13F55" w:rsidP="00D13F55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Where have you learned about female condoms? </w:t>
      </w:r>
      <w:r w:rsidRPr="001F4C24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(Select all that applies)</w:t>
      </w:r>
    </w:p>
    <w:p w14:paraId="571DA87B" w14:textId="77777777" w:rsidR="00D13F55" w:rsidRPr="001F4C24" w:rsidRDefault="00D13F55" w:rsidP="00D13F55">
      <w:pPr>
        <w:numPr>
          <w:ilvl w:val="1"/>
          <w:numId w:val="7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ollege curriculum/lectures</w:t>
      </w:r>
    </w:p>
    <w:p w14:paraId="27D55EE9" w14:textId="77777777" w:rsidR="00D13F55" w:rsidRPr="001F4C24" w:rsidRDefault="00D13F55" w:rsidP="00D13F55">
      <w:pPr>
        <w:numPr>
          <w:ilvl w:val="1"/>
          <w:numId w:val="7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Health workers/clinics</w:t>
      </w:r>
    </w:p>
    <w:p w14:paraId="3FA6DD85" w14:textId="77777777" w:rsidR="00D13F55" w:rsidRPr="001F4C24" w:rsidRDefault="00D13F55" w:rsidP="00D13F55">
      <w:pPr>
        <w:numPr>
          <w:ilvl w:val="1"/>
          <w:numId w:val="7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riends/peers</w:t>
      </w:r>
    </w:p>
    <w:p w14:paraId="7F8D1F17" w14:textId="77777777" w:rsidR="00D13F55" w:rsidRPr="001F4C24" w:rsidRDefault="00D13F55" w:rsidP="00D13F55">
      <w:pPr>
        <w:numPr>
          <w:ilvl w:val="1"/>
          <w:numId w:val="7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ocial media/radio/TV</w:t>
      </w:r>
    </w:p>
    <w:p w14:paraId="63EEA526" w14:textId="77777777" w:rsidR="00D13F55" w:rsidRPr="001F4C24" w:rsidRDefault="00D13F55" w:rsidP="00D13F55">
      <w:pPr>
        <w:numPr>
          <w:ilvl w:val="1"/>
          <w:numId w:val="7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ublic health campaigns</w:t>
      </w:r>
    </w:p>
    <w:p w14:paraId="55427CF1" w14:textId="77777777" w:rsidR="00D13F55" w:rsidRPr="001F4C24" w:rsidRDefault="00D13F55" w:rsidP="00D13F55">
      <w:pPr>
        <w:numPr>
          <w:ilvl w:val="1"/>
          <w:numId w:val="7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ever learned about them</w:t>
      </w:r>
    </w:p>
    <w:p w14:paraId="72C01718" w14:textId="77777777" w:rsidR="00D13F55" w:rsidRPr="001F4C24" w:rsidRDefault="00D13F55" w:rsidP="00D13F55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emale condoms can be inserted up to 8 hours before sex.</w:t>
      </w:r>
    </w:p>
    <w:p w14:paraId="4E42E2FD" w14:textId="77777777" w:rsidR="00D13F55" w:rsidRPr="001F4C24" w:rsidRDefault="00D13F55" w:rsidP="00D13F55">
      <w:pPr>
        <w:numPr>
          <w:ilvl w:val="1"/>
          <w:numId w:val="8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lastRenderedPageBreak/>
        <w:t xml:space="preserve">True </w:t>
      </w:r>
    </w:p>
    <w:p w14:paraId="770AD3B5" w14:textId="77777777" w:rsidR="00D13F55" w:rsidRPr="001F4C24" w:rsidRDefault="00D13F55" w:rsidP="00D13F55">
      <w:pPr>
        <w:numPr>
          <w:ilvl w:val="1"/>
          <w:numId w:val="8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alse</w:t>
      </w:r>
    </w:p>
    <w:p w14:paraId="7568B1C0" w14:textId="77777777" w:rsidR="00D13F55" w:rsidRPr="001F4C24" w:rsidRDefault="00D13F55" w:rsidP="00D13F55">
      <w:pPr>
        <w:pStyle w:val="Default"/>
        <w:rPr>
          <w:b/>
          <w:bCs/>
        </w:rPr>
      </w:pPr>
      <w:bookmarkStart w:id="2" w:name="_Toc199291469"/>
      <w:r w:rsidRPr="001F4C24">
        <w:rPr>
          <w:b/>
          <w:bCs/>
        </w:rPr>
        <w:t>Section C: Attitudes Toward Female Condoms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8"/>
        <w:gridCol w:w="1282"/>
        <w:gridCol w:w="1069"/>
        <w:gridCol w:w="936"/>
        <w:gridCol w:w="843"/>
        <w:gridCol w:w="1198"/>
      </w:tblGrid>
      <w:tr w:rsidR="00D13F55" w:rsidRPr="001F4C24" w14:paraId="5680343F" w14:textId="77777777" w:rsidTr="0099714F">
        <w:tc>
          <w:tcPr>
            <w:tcW w:w="0" w:type="auto"/>
          </w:tcPr>
          <w:p w14:paraId="4C77FB46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31EF9541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C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0" w:type="auto"/>
          </w:tcPr>
          <w:p w14:paraId="4F3DBCDF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C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0" w:type="auto"/>
          </w:tcPr>
          <w:p w14:paraId="0E83A430" w14:textId="28481992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0" w:type="auto"/>
          </w:tcPr>
          <w:p w14:paraId="6B3E6B80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C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0" w:type="auto"/>
          </w:tcPr>
          <w:p w14:paraId="54AEF1D4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C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</w:tr>
      <w:tr w:rsidR="00D13F55" w:rsidRPr="001F4C24" w14:paraId="575802C2" w14:textId="77777777" w:rsidTr="0099714F">
        <w:tc>
          <w:tcPr>
            <w:tcW w:w="0" w:type="auto"/>
          </w:tcPr>
          <w:p w14:paraId="0F6133C0" w14:textId="77777777" w:rsidR="00D13F55" w:rsidRPr="001F4C24" w:rsidRDefault="00D13F55" w:rsidP="0099714F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C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ltural or religious norms make it difficult to use female condoms.</w:t>
            </w:r>
          </w:p>
        </w:tc>
        <w:tc>
          <w:tcPr>
            <w:tcW w:w="0" w:type="auto"/>
          </w:tcPr>
          <w:p w14:paraId="1F0AFE94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03D54597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27DB72D2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28D0A846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67D451EE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13F55" w:rsidRPr="001F4C24" w14:paraId="74621ECD" w14:textId="77777777" w:rsidTr="0099714F">
        <w:tc>
          <w:tcPr>
            <w:tcW w:w="0" w:type="auto"/>
          </w:tcPr>
          <w:p w14:paraId="666EAA82" w14:textId="77777777" w:rsidR="00D13F55" w:rsidRPr="001F4C24" w:rsidRDefault="00D13F55" w:rsidP="0099714F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C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 condoms give women more control over their sexual health.</w:t>
            </w:r>
          </w:p>
        </w:tc>
        <w:tc>
          <w:tcPr>
            <w:tcW w:w="0" w:type="auto"/>
          </w:tcPr>
          <w:p w14:paraId="3E903BDB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3E551959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61BA4E89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4363CA7E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665C0CC0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13F55" w:rsidRPr="001F4C24" w14:paraId="7285BB04" w14:textId="77777777" w:rsidTr="0099714F">
        <w:tc>
          <w:tcPr>
            <w:tcW w:w="0" w:type="auto"/>
          </w:tcPr>
          <w:p w14:paraId="7344A4BE" w14:textId="77777777" w:rsidR="00D13F55" w:rsidRPr="001F4C24" w:rsidRDefault="00D13F55" w:rsidP="0099714F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C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would feel embarrassed to suggest using a female condom to a partner</w:t>
            </w:r>
          </w:p>
        </w:tc>
        <w:tc>
          <w:tcPr>
            <w:tcW w:w="0" w:type="auto"/>
          </w:tcPr>
          <w:p w14:paraId="2B70FA0C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28355CED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223ABD47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427C03B7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2AA762CA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13F55" w:rsidRPr="001F4C24" w14:paraId="5AD5B20C" w14:textId="77777777" w:rsidTr="0099714F">
        <w:tc>
          <w:tcPr>
            <w:tcW w:w="0" w:type="auto"/>
          </w:tcPr>
          <w:p w14:paraId="0F648E47" w14:textId="77777777" w:rsidR="00D13F55" w:rsidRPr="001F4C24" w:rsidRDefault="00D13F55" w:rsidP="0099714F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C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 condoms are a reliable method for preventing STIs and pregnancy.</w:t>
            </w:r>
          </w:p>
        </w:tc>
        <w:tc>
          <w:tcPr>
            <w:tcW w:w="0" w:type="auto"/>
          </w:tcPr>
          <w:p w14:paraId="1FB2FD28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30A6A653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044779E0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451B30EF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3F312142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13F55" w:rsidRPr="001F4C24" w14:paraId="13E5F3FC" w14:textId="77777777" w:rsidTr="0099714F">
        <w:tc>
          <w:tcPr>
            <w:tcW w:w="0" w:type="auto"/>
          </w:tcPr>
          <w:p w14:paraId="531C64BA" w14:textId="77777777" w:rsidR="00D13F55" w:rsidRPr="001F4C24" w:rsidRDefault="00D13F55" w:rsidP="0099714F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C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rsing students should advocate for female condom use in their communities</w:t>
            </w:r>
          </w:p>
        </w:tc>
        <w:tc>
          <w:tcPr>
            <w:tcW w:w="0" w:type="auto"/>
          </w:tcPr>
          <w:p w14:paraId="035122C5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5AAF81F5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1A197C29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5EBCE771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1007BCE2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13F55" w:rsidRPr="001F4C24" w14:paraId="147DDE6E" w14:textId="77777777" w:rsidTr="0099714F">
        <w:tc>
          <w:tcPr>
            <w:tcW w:w="0" w:type="auto"/>
            <w:vMerge w:val="restart"/>
          </w:tcPr>
          <w:p w14:paraId="77CDC1C4" w14:textId="77777777" w:rsidR="00D13F55" w:rsidRPr="001F4C24" w:rsidRDefault="00D13F55" w:rsidP="0099714F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C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f available, how likely would you be to use a female condom?</w:t>
            </w:r>
          </w:p>
        </w:tc>
        <w:tc>
          <w:tcPr>
            <w:tcW w:w="0" w:type="auto"/>
          </w:tcPr>
          <w:p w14:paraId="2B8F7763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C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unlikely</w:t>
            </w:r>
          </w:p>
        </w:tc>
        <w:tc>
          <w:tcPr>
            <w:tcW w:w="0" w:type="auto"/>
          </w:tcPr>
          <w:p w14:paraId="39E3DC1E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C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likely</w:t>
            </w:r>
          </w:p>
        </w:tc>
        <w:tc>
          <w:tcPr>
            <w:tcW w:w="0" w:type="auto"/>
          </w:tcPr>
          <w:p w14:paraId="75804BDA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C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0" w:type="auto"/>
          </w:tcPr>
          <w:p w14:paraId="55EAEC0C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C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kely</w:t>
            </w:r>
          </w:p>
        </w:tc>
        <w:tc>
          <w:tcPr>
            <w:tcW w:w="0" w:type="auto"/>
          </w:tcPr>
          <w:p w14:paraId="306E59F5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C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ikely</w:t>
            </w:r>
          </w:p>
        </w:tc>
      </w:tr>
      <w:tr w:rsidR="00D13F55" w:rsidRPr="001F4C24" w14:paraId="626E20F0" w14:textId="77777777" w:rsidTr="0099714F">
        <w:tc>
          <w:tcPr>
            <w:tcW w:w="0" w:type="auto"/>
            <w:vMerge/>
          </w:tcPr>
          <w:p w14:paraId="3BCACDF2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6E4B884A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62B874BE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59639296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5BFB5E1B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555614F0" w14:textId="77777777" w:rsidR="00D13F55" w:rsidRPr="001F4C24" w:rsidRDefault="00D13F55" w:rsidP="0099714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5F28AA7" w14:textId="77777777" w:rsidR="00D13F55" w:rsidRPr="001F4C24" w:rsidRDefault="00D13F55" w:rsidP="00D13F5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4BDFEFD" w14:textId="77777777" w:rsidR="00D13F55" w:rsidRPr="001F4C24" w:rsidRDefault="00D13F55" w:rsidP="00D13F55">
      <w:pPr>
        <w:pStyle w:val="Default"/>
        <w:rPr>
          <w:b/>
          <w:bCs/>
        </w:rPr>
      </w:pPr>
      <w:bookmarkStart w:id="3" w:name="_Toc199291470"/>
      <w:r w:rsidRPr="001F4C24">
        <w:rPr>
          <w:b/>
          <w:bCs/>
        </w:rPr>
        <w:t>Section D: Utilization of female condom</w:t>
      </w:r>
      <w:bookmarkEnd w:id="3"/>
    </w:p>
    <w:p w14:paraId="77EBECF9" w14:textId="77777777" w:rsidR="00D13F55" w:rsidRPr="001F4C24" w:rsidRDefault="00D13F55" w:rsidP="00D13F55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Have you ever used a female condom?</w:t>
      </w:r>
    </w:p>
    <w:p w14:paraId="30EF0E16" w14:textId="77777777" w:rsidR="00D13F55" w:rsidRPr="001F4C24" w:rsidRDefault="00D13F55" w:rsidP="00D13F55">
      <w:pPr>
        <w:pStyle w:val="ListParagraph"/>
        <w:numPr>
          <w:ilvl w:val="0"/>
          <w:numId w:val="9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Yes </w:t>
      </w:r>
    </w:p>
    <w:p w14:paraId="5DFC1EC2" w14:textId="77777777" w:rsidR="00D13F55" w:rsidRPr="001F4C24" w:rsidRDefault="00D13F55" w:rsidP="00D13F55">
      <w:pPr>
        <w:pStyle w:val="ListParagraph"/>
        <w:numPr>
          <w:ilvl w:val="0"/>
          <w:numId w:val="9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lastRenderedPageBreak/>
        <w:t xml:space="preserve">No </w:t>
      </w:r>
      <w:r w:rsidRPr="001F4C24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(If no, skip to Q22)</w:t>
      </w:r>
    </w:p>
    <w:p w14:paraId="2C34DE3B" w14:textId="77777777" w:rsidR="00D13F55" w:rsidRPr="001F4C24" w:rsidRDefault="00D13F55" w:rsidP="00D13F55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If yes, when was the first time you </w:t>
      </w:r>
      <w:proofErr w:type="gramStart"/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used</w:t>
      </w:r>
      <w:proofErr w:type="gramEnd"/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?</w:t>
      </w:r>
    </w:p>
    <w:p w14:paraId="033E4A8A" w14:textId="77777777" w:rsidR="00D13F55" w:rsidRPr="001F4C24" w:rsidRDefault="00D13F55" w:rsidP="00D13F55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 -3 months ago</w:t>
      </w:r>
    </w:p>
    <w:p w14:paraId="07BE4017" w14:textId="77777777" w:rsidR="00D13F55" w:rsidRPr="001F4C24" w:rsidRDefault="00D13F55" w:rsidP="00D13F55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4- 9 months ago</w:t>
      </w:r>
    </w:p>
    <w:p w14:paraId="28AD6F6D" w14:textId="77777777" w:rsidR="00D13F55" w:rsidRPr="001F4C24" w:rsidRDefault="00D13F55" w:rsidP="00D13F55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10 -12 </w:t>
      </w:r>
      <w:proofErr w:type="gramStart"/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onth</w:t>
      </w:r>
      <w:proofErr w:type="gramEnd"/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ago </w:t>
      </w:r>
    </w:p>
    <w:p w14:paraId="2098747E" w14:textId="77777777" w:rsidR="00D13F55" w:rsidRPr="001F4C24" w:rsidRDefault="00D13F55" w:rsidP="00D13F55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If you have not used female condoms, why? </w:t>
      </w:r>
      <w:r w:rsidRPr="001F4C24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(Select all that applies)</w:t>
      </w:r>
    </w:p>
    <w:p w14:paraId="13B9D071" w14:textId="77777777" w:rsidR="00D13F55" w:rsidRPr="001F4C24" w:rsidRDefault="00D13F55" w:rsidP="00D13F55">
      <w:pPr>
        <w:numPr>
          <w:ilvl w:val="1"/>
          <w:numId w:val="1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ever heard of them</w:t>
      </w:r>
    </w:p>
    <w:p w14:paraId="5A7E45E5" w14:textId="77777777" w:rsidR="00D13F55" w:rsidRPr="001F4C24" w:rsidRDefault="00D13F55" w:rsidP="00D13F55">
      <w:pPr>
        <w:numPr>
          <w:ilvl w:val="1"/>
          <w:numId w:val="1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ifficult to access</w:t>
      </w:r>
    </w:p>
    <w:p w14:paraId="394C4549" w14:textId="77777777" w:rsidR="00D13F55" w:rsidRPr="001F4C24" w:rsidRDefault="00D13F55" w:rsidP="00D13F55">
      <w:pPr>
        <w:numPr>
          <w:ilvl w:val="1"/>
          <w:numId w:val="1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artner refuses</w:t>
      </w:r>
    </w:p>
    <w:p w14:paraId="3E0AD0A5" w14:textId="77777777" w:rsidR="00D13F55" w:rsidRPr="001F4C24" w:rsidRDefault="00D13F55" w:rsidP="00D13F55">
      <w:pPr>
        <w:numPr>
          <w:ilvl w:val="1"/>
          <w:numId w:val="1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refer other contraceptives</w:t>
      </w:r>
    </w:p>
    <w:p w14:paraId="3FF31C96" w14:textId="77777777" w:rsidR="00D13F55" w:rsidRPr="001F4C24" w:rsidRDefault="00D13F55" w:rsidP="00D13F55">
      <w:pPr>
        <w:numPr>
          <w:ilvl w:val="1"/>
          <w:numId w:val="1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Uncomfortable to use</w:t>
      </w:r>
    </w:p>
    <w:p w14:paraId="6C9C8DBE" w14:textId="77777777" w:rsidR="00D13F55" w:rsidRPr="001F4C24" w:rsidRDefault="00D13F55" w:rsidP="00D13F55">
      <w:pPr>
        <w:numPr>
          <w:ilvl w:val="1"/>
          <w:numId w:val="1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proofErr w:type="gramStart"/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ther:…</w:t>
      </w:r>
      <w:proofErr w:type="gramEnd"/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…………</w:t>
      </w:r>
    </w:p>
    <w:p w14:paraId="4CF69767" w14:textId="77777777" w:rsidR="00D13F55" w:rsidRPr="001F4C24" w:rsidRDefault="00D13F55" w:rsidP="00D13F55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Where </w:t>
      </w:r>
      <w:proofErr w:type="gramStart"/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o</w:t>
      </w:r>
      <w:proofErr w:type="gramEnd"/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you </w:t>
      </w:r>
      <w:proofErr w:type="gramStart"/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ssessed</w:t>
      </w:r>
      <w:proofErr w:type="gramEnd"/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it the last time you used it? </w:t>
      </w:r>
      <w:r w:rsidRPr="001F4C24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(Select all that applies)</w:t>
      </w:r>
    </w:p>
    <w:p w14:paraId="2B1B1B1E" w14:textId="77777777" w:rsidR="00D13F55" w:rsidRPr="001F4C24" w:rsidRDefault="00D13F55" w:rsidP="00D13F55">
      <w:pPr>
        <w:numPr>
          <w:ilvl w:val="1"/>
          <w:numId w:val="1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ollege clinic</w:t>
      </w:r>
    </w:p>
    <w:p w14:paraId="49EC196D" w14:textId="77777777" w:rsidR="00D13F55" w:rsidRPr="001F4C24" w:rsidRDefault="00D13F55" w:rsidP="00D13F55">
      <w:pPr>
        <w:numPr>
          <w:ilvl w:val="1"/>
          <w:numId w:val="1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Local pharmacy</w:t>
      </w:r>
    </w:p>
    <w:p w14:paraId="0198480A" w14:textId="77777777" w:rsidR="00D13F55" w:rsidRPr="001F4C24" w:rsidRDefault="00D13F55" w:rsidP="00D13F55">
      <w:pPr>
        <w:numPr>
          <w:ilvl w:val="1"/>
          <w:numId w:val="1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Government health </w:t>
      </w:r>
      <w:proofErr w:type="gramStart"/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acility</w:t>
      </w:r>
      <w:proofErr w:type="gramEnd"/>
    </w:p>
    <w:p w14:paraId="4A104827" w14:textId="77777777" w:rsidR="00D13F55" w:rsidRPr="001F4C24" w:rsidRDefault="00D13F55" w:rsidP="00D13F55">
      <w:pPr>
        <w:numPr>
          <w:ilvl w:val="1"/>
          <w:numId w:val="1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riends</w:t>
      </w:r>
    </w:p>
    <w:p w14:paraId="6DACD390" w14:textId="77777777" w:rsidR="00D13F55" w:rsidRPr="001F4C24" w:rsidRDefault="00D13F55" w:rsidP="00D13F55">
      <w:pPr>
        <w:numPr>
          <w:ilvl w:val="1"/>
          <w:numId w:val="1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on’t know</w:t>
      </w:r>
    </w:p>
    <w:p w14:paraId="1A3D26FD" w14:textId="77777777" w:rsidR="00D13F55" w:rsidRPr="001F4C24" w:rsidRDefault="00D13F55" w:rsidP="00D13F55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Have you ever discussed female condoms with a healthcare provider?</w:t>
      </w:r>
    </w:p>
    <w:p w14:paraId="370D6C23" w14:textId="77777777" w:rsidR="00D13F55" w:rsidRPr="001F4C24" w:rsidRDefault="00D13F55" w:rsidP="00D13F55">
      <w:pPr>
        <w:numPr>
          <w:ilvl w:val="1"/>
          <w:numId w:val="1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Yes </w:t>
      </w:r>
    </w:p>
    <w:p w14:paraId="18FA4559" w14:textId="77777777" w:rsidR="00D13F55" w:rsidRPr="001F4C24" w:rsidRDefault="00D13F55" w:rsidP="00D13F55">
      <w:pPr>
        <w:numPr>
          <w:ilvl w:val="1"/>
          <w:numId w:val="1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o</w:t>
      </w:r>
    </w:p>
    <w:p w14:paraId="54431783" w14:textId="77777777" w:rsidR="00D13F55" w:rsidRPr="001F4C24" w:rsidRDefault="00D13F55" w:rsidP="00D13F55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F4C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What challenges do you face in using female condoms (Select all that apply)? </w:t>
      </w:r>
    </w:p>
    <w:p w14:paraId="2CE9CE90" w14:textId="77777777" w:rsidR="00D13F55" w:rsidRPr="00D13F55" w:rsidRDefault="00D13F55" w:rsidP="00D13F55">
      <w:pPr>
        <w:pStyle w:val="NormalWeb"/>
        <w:numPr>
          <w:ilvl w:val="0"/>
          <w:numId w:val="14"/>
        </w:numPr>
        <w:spacing w:line="360" w:lineRule="auto"/>
        <w:jc w:val="both"/>
        <w:rPr>
          <w:b/>
          <w:bCs/>
          <w:color w:val="000000"/>
        </w:rPr>
      </w:pPr>
      <w:r w:rsidRPr="00D13F55">
        <w:rPr>
          <w:rStyle w:val="Strong"/>
          <w:rFonts w:eastAsia="SimSun"/>
          <w:b w:val="0"/>
          <w:bCs w:val="0"/>
          <w:color w:val="000000"/>
        </w:rPr>
        <w:t>Difficulty accessing female condoms</w:t>
      </w:r>
      <w:r w:rsidRPr="00D13F55">
        <w:rPr>
          <w:b/>
          <w:bCs/>
          <w:color w:val="000000"/>
        </w:rPr>
        <w:t xml:space="preserve"> </w:t>
      </w:r>
    </w:p>
    <w:p w14:paraId="20A63937" w14:textId="77777777" w:rsidR="00D13F55" w:rsidRPr="00D13F55" w:rsidRDefault="00D13F55" w:rsidP="00D13F55">
      <w:pPr>
        <w:pStyle w:val="NormalWeb"/>
        <w:numPr>
          <w:ilvl w:val="0"/>
          <w:numId w:val="14"/>
        </w:numPr>
        <w:spacing w:line="360" w:lineRule="auto"/>
        <w:jc w:val="both"/>
        <w:rPr>
          <w:b/>
          <w:bCs/>
          <w:color w:val="000000"/>
        </w:rPr>
      </w:pPr>
      <w:r w:rsidRPr="00D13F55">
        <w:rPr>
          <w:rStyle w:val="Strong"/>
          <w:rFonts w:eastAsia="SimSun"/>
          <w:b w:val="0"/>
          <w:bCs w:val="0"/>
          <w:color w:val="000000"/>
        </w:rPr>
        <w:t>Partner refuses to use them</w:t>
      </w:r>
      <w:r w:rsidRPr="00D13F55">
        <w:rPr>
          <w:b/>
          <w:bCs/>
          <w:color w:val="000000"/>
        </w:rPr>
        <w:t>.</w:t>
      </w:r>
    </w:p>
    <w:p w14:paraId="23EDB0B9" w14:textId="77777777" w:rsidR="00D13F55" w:rsidRPr="00D13F55" w:rsidRDefault="00D13F55" w:rsidP="00D13F55">
      <w:pPr>
        <w:pStyle w:val="NormalWeb"/>
        <w:numPr>
          <w:ilvl w:val="0"/>
          <w:numId w:val="14"/>
        </w:numPr>
        <w:spacing w:line="360" w:lineRule="auto"/>
        <w:jc w:val="both"/>
        <w:rPr>
          <w:b/>
          <w:bCs/>
          <w:color w:val="000000"/>
        </w:rPr>
      </w:pPr>
      <w:r w:rsidRPr="00D13F55">
        <w:rPr>
          <w:rStyle w:val="Strong"/>
          <w:rFonts w:eastAsia="SimSun"/>
          <w:b w:val="0"/>
          <w:bCs w:val="0"/>
          <w:color w:val="000000"/>
        </w:rPr>
        <w:t>Cultural stigma</w:t>
      </w:r>
    </w:p>
    <w:p w14:paraId="70A17675" w14:textId="77777777" w:rsidR="00D13F55" w:rsidRPr="00D13F55" w:rsidRDefault="00D13F55" w:rsidP="00D13F55">
      <w:pPr>
        <w:pStyle w:val="NormalWeb"/>
        <w:numPr>
          <w:ilvl w:val="0"/>
          <w:numId w:val="14"/>
        </w:numPr>
        <w:spacing w:line="360" w:lineRule="auto"/>
        <w:jc w:val="both"/>
        <w:rPr>
          <w:b/>
          <w:bCs/>
          <w:color w:val="000000"/>
        </w:rPr>
      </w:pPr>
      <w:r w:rsidRPr="00D13F55">
        <w:rPr>
          <w:rStyle w:val="Strong"/>
          <w:rFonts w:eastAsia="SimSun"/>
          <w:b w:val="0"/>
          <w:bCs w:val="0"/>
          <w:color w:val="000000"/>
        </w:rPr>
        <w:t>Lack of awareness about how to use female condoms correctly</w:t>
      </w:r>
      <w:r w:rsidRPr="00D13F55">
        <w:rPr>
          <w:b/>
          <w:bCs/>
          <w:color w:val="000000"/>
        </w:rPr>
        <w:t>.</w:t>
      </w:r>
    </w:p>
    <w:p w14:paraId="7D4A4AC1" w14:textId="77777777" w:rsidR="00D13F55" w:rsidRPr="00D13F55" w:rsidRDefault="00D13F55" w:rsidP="00D13F55">
      <w:pPr>
        <w:pStyle w:val="NormalWeb"/>
        <w:numPr>
          <w:ilvl w:val="0"/>
          <w:numId w:val="14"/>
        </w:numPr>
        <w:spacing w:line="360" w:lineRule="auto"/>
        <w:jc w:val="both"/>
        <w:rPr>
          <w:b/>
          <w:bCs/>
          <w:color w:val="000000"/>
        </w:rPr>
      </w:pPr>
      <w:r w:rsidRPr="00D13F55">
        <w:rPr>
          <w:rStyle w:val="Strong"/>
          <w:rFonts w:eastAsia="SimSun"/>
          <w:b w:val="0"/>
          <w:bCs w:val="0"/>
          <w:color w:val="000000"/>
        </w:rPr>
        <w:lastRenderedPageBreak/>
        <w:t>Discomfort or difficulty during insertion/use</w:t>
      </w:r>
      <w:r w:rsidRPr="00D13F55">
        <w:rPr>
          <w:b/>
          <w:bCs/>
          <w:color w:val="000000"/>
        </w:rPr>
        <w:t>.</w:t>
      </w:r>
    </w:p>
    <w:p w14:paraId="2622CFD1" w14:textId="77777777" w:rsidR="00D13F55" w:rsidRPr="00D13F55" w:rsidRDefault="00D13F55" w:rsidP="00D13F55">
      <w:pPr>
        <w:pStyle w:val="NormalWeb"/>
        <w:numPr>
          <w:ilvl w:val="0"/>
          <w:numId w:val="14"/>
        </w:numPr>
        <w:spacing w:line="360" w:lineRule="auto"/>
        <w:jc w:val="both"/>
        <w:rPr>
          <w:b/>
          <w:bCs/>
          <w:color w:val="000000"/>
        </w:rPr>
      </w:pPr>
      <w:r w:rsidRPr="00D13F55">
        <w:rPr>
          <w:rStyle w:val="Strong"/>
          <w:rFonts w:eastAsia="SimSun"/>
          <w:b w:val="0"/>
          <w:bCs w:val="0"/>
          <w:color w:val="000000"/>
        </w:rPr>
        <w:t>Negative perceptions</w:t>
      </w:r>
      <w:r w:rsidRPr="00D13F55">
        <w:rPr>
          <w:b/>
          <w:bCs/>
          <w:color w:val="000000"/>
        </w:rPr>
        <w:t xml:space="preserve"> </w:t>
      </w:r>
    </w:p>
    <w:p w14:paraId="208B4897" w14:textId="77777777" w:rsidR="00D13F55" w:rsidRPr="001F4C24" w:rsidRDefault="00D13F55" w:rsidP="00D13F55">
      <w:pPr>
        <w:pStyle w:val="NormalWeb"/>
        <w:numPr>
          <w:ilvl w:val="0"/>
          <w:numId w:val="14"/>
        </w:numPr>
        <w:spacing w:line="360" w:lineRule="auto"/>
        <w:jc w:val="both"/>
        <w:rPr>
          <w:b/>
          <w:bCs/>
          <w:color w:val="000000"/>
        </w:rPr>
      </w:pPr>
      <w:r w:rsidRPr="001F4C24">
        <w:rPr>
          <w:rStyle w:val="Strong"/>
          <w:rFonts w:eastAsia="SimSun"/>
          <w:color w:val="000000"/>
        </w:rPr>
        <w:t>Prefer other contraceptive methods</w:t>
      </w:r>
      <w:r w:rsidRPr="001F4C24">
        <w:rPr>
          <w:b/>
          <w:bCs/>
          <w:color w:val="000000"/>
        </w:rPr>
        <w:t xml:space="preserve"> </w:t>
      </w:r>
    </w:p>
    <w:p w14:paraId="1A6C7D28" w14:textId="77777777" w:rsidR="00D13F55" w:rsidRPr="001F4C24" w:rsidRDefault="00D13F55" w:rsidP="00D13F55">
      <w:pPr>
        <w:pStyle w:val="NormalWeb"/>
        <w:numPr>
          <w:ilvl w:val="0"/>
          <w:numId w:val="14"/>
        </w:numPr>
        <w:spacing w:line="360" w:lineRule="auto"/>
        <w:jc w:val="both"/>
        <w:rPr>
          <w:color w:val="000000"/>
        </w:rPr>
      </w:pPr>
      <w:proofErr w:type="gramStart"/>
      <w:r w:rsidRPr="001F4C24">
        <w:rPr>
          <w:color w:val="000000"/>
        </w:rPr>
        <w:t>Other:..</w:t>
      </w:r>
      <w:proofErr w:type="gramEnd"/>
      <w:r w:rsidRPr="001F4C24">
        <w:rPr>
          <w:color w:val="000000"/>
        </w:rPr>
        <w:t>…….</w:t>
      </w:r>
    </w:p>
    <w:p w14:paraId="543DAE8D" w14:textId="77777777" w:rsidR="0043153C" w:rsidRDefault="0043153C"/>
    <w:sectPr w:rsidR="004315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9"/>
    <w:multiLevelType w:val="hybridMultilevel"/>
    <w:tmpl w:val="2B1635CE"/>
    <w:lvl w:ilvl="0" w:tplc="17A68584">
      <w:start w:val="1"/>
      <w:numFmt w:val="bullet"/>
      <w:lvlText w:val="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0000000A"/>
    <w:multiLevelType w:val="multilevel"/>
    <w:tmpl w:val="DAC2C6AC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 w15:restartNumberingAfterBreak="0">
    <w:nsid w:val="0000000B"/>
    <w:multiLevelType w:val="multilevel"/>
    <w:tmpl w:val="FB70BA4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 w15:restartNumberingAfterBreak="0">
    <w:nsid w:val="0000000D"/>
    <w:multiLevelType w:val="multilevel"/>
    <w:tmpl w:val="31C2271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 w15:restartNumberingAfterBreak="0">
    <w:nsid w:val="0000000F"/>
    <w:multiLevelType w:val="hybridMultilevel"/>
    <w:tmpl w:val="F7E479B2"/>
    <w:lvl w:ilvl="0" w:tplc="17A68584">
      <w:start w:val="1"/>
      <w:numFmt w:val="bullet"/>
      <w:lvlText w:val="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00000010"/>
    <w:multiLevelType w:val="multilevel"/>
    <w:tmpl w:val="657CA8C0"/>
    <w:lvl w:ilvl="0">
      <w:start w:val="1"/>
      <w:numFmt w:val="bullet"/>
      <w:lvlText w:val="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left" w:pos="2160"/>
        </w:tabs>
        <w:ind w:left="216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left" w:pos="2880"/>
        </w:tabs>
        <w:ind w:left="28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3600"/>
        </w:tabs>
        <w:ind w:left="36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left" w:pos="4320"/>
        </w:tabs>
        <w:ind w:left="432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left" w:pos="5040"/>
        </w:tabs>
        <w:ind w:left="504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760"/>
        </w:tabs>
        <w:ind w:left="576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left" w:pos="6480"/>
        </w:tabs>
        <w:ind w:left="648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left" w:pos="7200"/>
        </w:tabs>
        <w:ind w:left="7200" w:hanging="360"/>
      </w:pPr>
      <w:rPr>
        <w:rFonts w:hint="default"/>
      </w:rPr>
    </w:lvl>
  </w:abstractNum>
  <w:abstractNum w:abstractNumId="6" w15:restartNumberingAfterBreak="0">
    <w:nsid w:val="00000011"/>
    <w:multiLevelType w:val="multilevel"/>
    <w:tmpl w:val="0D32B4D6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7" w15:restartNumberingAfterBreak="0">
    <w:nsid w:val="00000012"/>
    <w:multiLevelType w:val="multilevel"/>
    <w:tmpl w:val="4D726E2A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8" w15:restartNumberingAfterBreak="0">
    <w:nsid w:val="00000013"/>
    <w:multiLevelType w:val="multilevel"/>
    <w:tmpl w:val="791EE116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9" w15:restartNumberingAfterBreak="0">
    <w:nsid w:val="00000014"/>
    <w:multiLevelType w:val="multilevel"/>
    <w:tmpl w:val="1A6AAFDC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0" w15:restartNumberingAfterBreak="0">
    <w:nsid w:val="00000015"/>
    <w:multiLevelType w:val="multilevel"/>
    <w:tmpl w:val="2D347862"/>
    <w:lvl w:ilvl="0">
      <w:start w:val="20"/>
      <w:numFmt w:val="decimal"/>
      <w:lvlText w:val="%1."/>
      <w:lvlJc w:val="left"/>
      <w:pPr>
        <w:tabs>
          <w:tab w:val="left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  <w:rPr>
        <w:rFonts w:hint="default"/>
      </w:rPr>
    </w:lvl>
  </w:abstractNum>
  <w:abstractNum w:abstractNumId="11" w15:restartNumberingAfterBreak="0">
    <w:nsid w:val="00000016"/>
    <w:multiLevelType w:val="multilevel"/>
    <w:tmpl w:val="A0C66A8A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2" w15:restartNumberingAfterBreak="0">
    <w:nsid w:val="00000017"/>
    <w:multiLevelType w:val="multilevel"/>
    <w:tmpl w:val="3C6EBCF6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3" w15:restartNumberingAfterBreak="0">
    <w:nsid w:val="00000019"/>
    <w:multiLevelType w:val="multilevel"/>
    <w:tmpl w:val="6BE259DC"/>
    <w:lvl w:ilvl="0">
      <w:start w:val="8"/>
      <w:numFmt w:val="decimal"/>
      <w:lvlText w:val="%1."/>
      <w:lvlJc w:val="left"/>
      <w:pPr>
        <w:tabs>
          <w:tab w:val="left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  <w:rPr>
        <w:rFonts w:hint="default"/>
      </w:rPr>
    </w:lvl>
  </w:abstractNum>
  <w:num w:numId="1" w16cid:durableId="1048726263">
    <w:abstractNumId w:val="7"/>
  </w:num>
  <w:num w:numId="2" w16cid:durableId="789321176">
    <w:abstractNumId w:val="13"/>
  </w:num>
  <w:num w:numId="3" w16cid:durableId="1619947279">
    <w:abstractNumId w:val="10"/>
  </w:num>
  <w:num w:numId="4" w16cid:durableId="1719545535">
    <w:abstractNumId w:val="8"/>
  </w:num>
  <w:num w:numId="5" w16cid:durableId="495921088">
    <w:abstractNumId w:val="12"/>
  </w:num>
  <w:num w:numId="6" w16cid:durableId="1800490341">
    <w:abstractNumId w:val="1"/>
  </w:num>
  <w:num w:numId="7" w16cid:durableId="1141464958">
    <w:abstractNumId w:val="11"/>
  </w:num>
  <w:num w:numId="8" w16cid:durableId="1373725473">
    <w:abstractNumId w:val="9"/>
  </w:num>
  <w:num w:numId="9" w16cid:durableId="411972418">
    <w:abstractNumId w:val="0"/>
  </w:num>
  <w:num w:numId="10" w16cid:durableId="427116973">
    <w:abstractNumId w:val="4"/>
  </w:num>
  <w:num w:numId="11" w16cid:durableId="2022924112">
    <w:abstractNumId w:val="6"/>
  </w:num>
  <w:num w:numId="12" w16cid:durableId="1348100452">
    <w:abstractNumId w:val="3"/>
  </w:num>
  <w:num w:numId="13" w16cid:durableId="1516385657">
    <w:abstractNumId w:val="2"/>
  </w:num>
  <w:num w:numId="14" w16cid:durableId="16021788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F55"/>
    <w:rsid w:val="000605DD"/>
    <w:rsid w:val="000674FA"/>
    <w:rsid w:val="00362422"/>
    <w:rsid w:val="0043153C"/>
    <w:rsid w:val="00470F28"/>
    <w:rsid w:val="008444A9"/>
    <w:rsid w:val="00866BF5"/>
    <w:rsid w:val="008D5D00"/>
    <w:rsid w:val="00D13F55"/>
    <w:rsid w:val="00FF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1F50B"/>
  <w15:chartTrackingRefBased/>
  <w15:docId w15:val="{40B6A8C8-72E4-4E27-9099-53B2D0F0E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F55"/>
    <w:rPr>
      <w:rFonts w:ascii="Calibri" w:eastAsia="Calibri" w:hAnsi="Calibri" w:cs="SimSu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F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F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F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F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F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F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F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F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F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F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F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F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F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F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F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F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F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F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F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F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F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F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F5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13F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F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F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F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F5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qFormat/>
    <w:rsid w:val="00D13F5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styleId="NormalWeb">
    <w:name w:val="Normal (Web)"/>
    <w:basedOn w:val="Normal"/>
    <w:uiPriority w:val="99"/>
    <w:rsid w:val="00D13F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qFormat/>
    <w:rsid w:val="00D13F55"/>
    <w:pPr>
      <w:spacing w:after="0" w:line="240" w:lineRule="auto"/>
    </w:pPr>
    <w:rPr>
      <w:rFonts w:ascii="Calibri" w:eastAsia="Calibri" w:hAnsi="Calibri" w:cs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13F55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13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Oppong</dc:creator>
  <cp:keywords/>
  <dc:description/>
  <cp:lastModifiedBy>Joshua Oppong</cp:lastModifiedBy>
  <cp:revision>1</cp:revision>
  <dcterms:created xsi:type="dcterms:W3CDTF">2026-04-01T15:44:00Z</dcterms:created>
  <dcterms:modified xsi:type="dcterms:W3CDTF">2026-04-01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8dd069-3a27-41ab-949f-e76efa687cd2</vt:lpwstr>
  </property>
</Properties>
</file>